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A8813" w14:textId="77A2CC82" w:rsidR="008E0BBF" w:rsidRDefault="00051A7B" w:rsidP="00051A7B">
      <w:pPr>
        <w:pStyle w:val="NormalWeb"/>
        <w:rPr>
          <w:rFonts w:asciiTheme="minorHAnsi" w:hAnsiTheme="minorHAnsi" w:cs="Arial"/>
          <w:b/>
          <w:bCs/>
        </w:rPr>
      </w:pPr>
      <w:r w:rsidRPr="00051A7B">
        <w:rPr>
          <w:rFonts w:asciiTheme="minorHAnsi" w:hAnsiTheme="minorHAnsi" w:cs="Arial"/>
          <w:b/>
          <w:bCs/>
        </w:rPr>
        <w:t xml:space="preserve">Appendix </w:t>
      </w:r>
    </w:p>
    <w:p w14:paraId="4520408A" w14:textId="4593FA03" w:rsidR="00EF35E5" w:rsidRPr="00995624" w:rsidRDefault="00EF35E5" w:rsidP="00EF35E5">
      <w:pPr>
        <w:outlineLvl w:val="0"/>
        <w:rPr>
          <w:rFonts w:ascii="Arial" w:hAnsi="Arial" w:cs="Arial"/>
          <w:b/>
          <w:bCs/>
          <w:sz w:val="22"/>
          <w:szCs w:val="22"/>
        </w:rPr>
      </w:pPr>
      <w:r w:rsidRPr="00995624">
        <w:rPr>
          <w:rFonts w:ascii="Arial" w:hAnsi="Arial" w:cs="Arial"/>
          <w:b/>
          <w:bCs/>
          <w:sz w:val="22"/>
          <w:szCs w:val="22"/>
        </w:rPr>
        <w:t>Appendix</w:t>
      </w:r>
      <w:r>
        <w:rPr>
          <w:rFonts w:ascii="Arial" w:hAnsi="Arial" w:cs="Arial"/>
          <w:b/>
          <w:bCs/>
          <w:sz w:val="22"/>
          <w:szCs w:val="22"/>
        </w:rPr>
        <w:t xml:space="preserve"> B</w:t>
      </w:r>
      <w:r>
        <w:rPr>
          <w:rFonts w:ascii="Arial" w:hAnsi="Arial" w:cs="Arial"/>
          <w:b/>
          <w:bCs/>
          <w:sz w:val="22"/>
          <w:szCs w:val="22"/>
        </w:rPr>
        <w:t>ox 1</w:t>
      </w:r>
      <w:r w:rsidRPr="00995624">
        <w:rPr>
          <w:rFonts w:ascii="Arial" w:hAnsi="Arial" w:cs="Arial"/>
          <w:b/>
          <w:bCs/>
          <w:sz w:val="22"/>
          <w:szCs w:val="22"/>
        </w:rPr>
        <w:t>. Sample clinical vignette</w:t>
      </w:r>
    </w:p>
    <w:p w14:paraId="0158CEF2" w14:textId="77777777" w:rsidR="00EF35E5" w:rsidRPr="00995624" w:rsidRDefault="00EF35E5" w:rsidP="00EF35E5">
      <w:pPr>
        <w:outlineLvl w:val="0"/>
        <w:rPr>
          <w:rFonts w:ascii="Arial" w:hAnsi="Arial" w:cs="Arial"/>
          <w:sz w:val="22"/>
          <w:szCs w:val="22"/>
        </w:rPr>
      </w:pPr>
    </w:p>
    <w:p w14:paraId="4707C11A" w14:textId="77777777" w:rsidR="00EF35E5" w:rsidRPr="00995624" w:rsidRDefault="00EF35E5" w:rsidP="00EF35E5">
      <w:pPr>
        <w:outlineLvl w:val="0"/>
        <w:rPr>
          <w:rFonts w:ascii="Arial" w:hAnsi="Arial" w:cs="Arial"/>
          <w:sz w:val="22"/>
          <w:szCs w:val="22"/>
        </w:rPr>
      </w:pPr>
      <w:r w:rsidRPr="00995624">
        <w:rPr>
          <w:rFonts w:ascii="Arial" w:hAnsi="Arial" w:cs="Arial"/>
          <w:sz w:val="22"/>
          <w:szCs w:val="22"/>
        </w:rPr>
        <w:t>After answering questions about their training and practice site, participating physicians were given 3 clinical vignettes such as the one shown below. The scenarios were systematically varied to accurately describe patients with a range of influenza probabilities based on their signs and symptoms. Participants were then asked to make a recommendation for management:</w:t>
      </w:r>
    </w:p>
    <w:p w14:paraId="0F87DC37" w14:textId="77777777" w:rsidR="00EF35E5" w:rsidRPr="00995624" w:rsidRDefault="00EF35E5" w:rsidP="00EF35E5">
      <w:pPr>
        <w:spacing w:before="100" w:beforeAutospacing="1" w:after="100" w:afterAutospacing="1"/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eastAsia="Calibri" w:hAnsi="Arial" w:cs="Arial"/>
          <w:b/>
          <w:color w:val="0070C0"/>
          <w:sz w:val="22"/>
          <w:szCs w:val="22"/>
        </w:rPr>
        <w:t>Scenario 1: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A </w:t>
      </w:r>
      <w:proofErr w:type="gramStart"/>
      <w:r w:rsidRPr="00995624">
        <w:rPr>
          <w:rFonts w:ascii="Arial" w:hAnsi="Arial" w:cs="Arial"/>
          <w:color w:val="0070C0"/>
          <w:sz w:val="22"/>
          <w:szCs w:val="22"/>
        </w:rPr>
        <w:t>35-year old</w:t>
      </w:r>
      <w:proofErr w:type="gramEnd"/>
      <w:r w:rsidRPr="00995624">
        <w:rPr>
          <w:rFonts w:ascii="Arial" w:hAnsi="Arial" w:cs="Arial"/>
          <w:color w:val="0070C0"/>
          <w:sz w:val="22"/>
          <w:szCs w:val="22"/>
        </w:rPr>
        <w:t xml:space="preserve"> woman calls your office at 8:15 am. She reports a 24-hour history of cough and chills/sweats, but no fever or myalgias. She denies shortness of breath or hemoptysis and is otherwise healthy with no serious comorbidities. It is mid-flu season and </w:t>
      </w:r>
      <w:proofErr w:type="gramStart"/>
      <w:r w:rsidRPr="00995624">
        <w:rPr>
          <w:rFonts w:ascii="Arial" w:hAnsi="Arial" w:cs="Arial"/>
          <w:color w:val="0070C0"/>
          <w:sz w:val="22"/>
          <w:szCs w:val="22"/>
        </w:rPr>
        <w:t>overall</w:t>
      </w:r>
      <w:proofErr w:type="gramEnd"/>
      <w:r w:rsidRPr="00995624">
        <w:rPr>
          <w:rFonts w:ascii="Arial" w:hAnsi="Arial" w:cs="Arial"/>
          <w:color w:val="0070C0"/>
          <w:sz w:val="22"/>
          <w:szCs w:val="22"/>
        </w:rPr>
        <w:t xml:space="preserve"> about 30% of patients with acute RTI have influenza in your community.</w:t>
      </w:r>
    </w:p>
    <w:p w14:paraId="6A17D9C8" w14:textId="77777777" w:rsidR="00EF35E5" w:rsidRPr="00995624" w:rsidRDefault="00EF35E5" w:rsidP="00EF35E5">
      <w:pPr>
        <w:widowControl w:val="0"/>
        <w:autoSpaceDE w:val="0"/>
        <w:autoSpaceDN w:val="0"/>
        <w:adjustRightInd w:val="0"/>
        <w:ind w:left="720"/>
        <w:rPr>
          <w:rFonts w:ascii="Arial" w:eastAsia="Calibri" w:hAnsi="Arial" w:cs="Arial"/>
          <w:color w:val="0070C0"/>
          <w:sz w:val="22"/>
          <w:szCs w:val="22"/>
        </w:rPr>
      </w:pPr>
      <w:r w:rsidRPr="00995624">
        <w:rPr>
          <w:rFonts w:ascii="Arial" w:eastAsia="Calibri" w:hAnsi="Arial" w:cs="Arial"/>
          <w:color w:val="0070C0"/>
          <w:sz w:val="22"/>
          <w:szCs w:val="22"/>
        </w:rPr>
        <w:t xml:space="preserve">Based on the prevalence, signs, and symptoms you estimate that her probability of influenza </w:t>
      </w:r>
      <w:r w:rsidRPr="00995624">
        <w:rPr>
          <w:rFonts w:ascii="Arial" w:hAnsi="Arial" w:cs="Arial"/>
          <w:color w:val="0070C0"/>
          <w:sz w:val="22"/>
          <w:szCs w:val="22"/>
        </w:rPr>
        <w:t>is _____%. Based on this probability, choose one of the following options:</w:t>
      </w:r>
    </w:p>
    <w:p w14:paraId="300AC984" w14:textId="77777777" w:rsidR="00EF35E5" w:rsidRPr="00995624" w:rsidRDefault="00EF35E5" w:rsidP="00EF35E5">
      <w:pPr>
        <w:ind w:left="720"/>
        <w:rPr>
          <w:rFonts w:ascii="Arial" w:hAnsi="Arial" w:cs="Arial"/>
          <w:color w:val="0070C0"/>
          <w:sz w:val="22"/>
          <w:szCs w:val="22"/>
        </w:rPr>
      </w:pPr>
    </w:p>
    <w:p w14:paraId="28E18A19" w14:textId="77777777" w:rsidR="00EF35E5" w:rsidRPr="00995624" w:rsidRDefault="00EF35E5" w:rsidP="00EF35E5">
      <w:pPr>
        <w:widowControl w:val="0"/>
        <w:autoSpaceDE w:val="0"/>
        <w:autoSpaceDN w:val="0"/>
        <w:adjustRightInd w:val="0"/>
        <w:ind w:left="720"/>
        <w:rPr>
          <w:rFonts w:ascii="Arial" w:eastAsia="Calibri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A. You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feel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that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the flu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is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unlikely and recommend symptomatic treatment at home</w:t>
      </w:r>
    </w:p>
    <w:p w14:paraId="6F7B9CF2" w14:textId="77777777" w:rsidR="00EF35E5" w:rsidRPr="00995624" w:rsidRDefault="00EF35E5" w:rsidP="00EF35E5">
      <w:pPr>
        <w:widowControl w:val="0"/>
        <w:autoSpaceDE w:val="0"/>
        <w:autoSpaceDN w:val="0"/>
        <w:adjustRightInd w:val="0"/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B. You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ask her to come to your office later today to be evaluated by you</w:t>
      </w:r>
    </w:p>
    <w:p w14:paraId="7440F522" w14:textId="77777777" w:rsidR="00EF35E5" w:rsidRPr="00995624" w:rsidRDefault="00EF35E5" w:rsidP="00EF35E5">
      <w:pPr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C.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You feel that influenza is likely enough that you make the diagnosis and start treatment over the phone</w:t>
      </w:r>
    </w:p>
    <w:p w14:paraId="7B09180D" w14:textId="77777777" w:rsidR="00EF35E5" w:rsidRPr="00995624" w:rsidRDefault="00EF35E5" w:rsidP="00EF35E5">
      <w:pPr>
        <w:rPr>
          <w:rFonts w:ascii="Arial" w:hAnsi="Arial" w:cs="Arial"/>
          <w:sz w:val="22"/>
          <w:szCs w:val="22"/>
        </w:rPr>
      </w:pPr>
    </w:p>
    <w:p w14:paraId="26ECB0EC" w14:textId="77777777" w:rsidR="00EF35E5" w:rsidRPr="00995624" w:rsidRDefault="00EF35E5" w:rsidP="00EF35E5">
      <w:pPr>
        <w:rPr>
          <w:rFonts w:ascii="Arial" w:hAnsi="Arial" w:cs="Arial"/>
          <w:sz w:val="22"/>
          <w:szCs w:val="22"/>
        </w:rPr>
      </w:pPr>
      <w:r w:rsidRPr="00995624">
        <w:rPr>
          <w:rFonts w:ascii="Arial" w:hAnsi="Arial" w:cs="Arial"/>
          <w:sz w:val="22"/>
          <w:szCs w:val="22"/>
        </w:rPr>
        <w:t xml:space="preserve">They are then told the actual probability of influenza based on signs and symptoms using data from a large European study, </w:t>
      </w:r>
      <w:proofErr w:type="gramStart"/>
      <w:r w:rsidRPr="00995624">
        <w:rPr>
          <w:rFonts w:ascii="Arial" w:hAnsi="Arial" w:cs="Arial"/>
          <w:sz w:val="22"/>
          <w:szCs w:val="22"/>
        </w:rPr>
        <w:t>and also</w:t>
      </w:r>
      <w:proofErr w:type="gramEnd"/>
      <w:r w:rsidRPr="00995624">
        <w:rPr>
          <w:rFonts w:ascii="Arial" w:hAnsi="Arial" w:cs="Arial"/>
          <w:sz w:val="22"/>
          <w:szCs w:val="22"/>
        </w:rPr>
        <w:t xml:space="preserve"> the results of a home influenza test and the post-test probability of influenza based on the combination of signs, symptoms, and the test. They are then asked to </w:t>
      </w:r>
      <w:proofErr w:type="gramStart"/>
      <w:r w:rsidRPr="00995624">
        <w:rPr>
          <w:rFonts w:ascii="Arial" w:hAnsi="Arial" w:cs="Arial"/>
          <w:sz w:val="22"/>
          <w:szCs w:val="22"/>
        </w:rPr>
        <w:t>make a decision</w:t>
      </w:r>
      <w:proofErr w:type="gramEnd"/>
      <w:r w:rsidRPr="00995624">
        <w:rPr>
          <w:rFonts w:ascii="Arial" w:hAnsi="Arial" w:cs="Arial"/>
          <w:sz w:val="22"/>
          <w:szCs w:val="22"/>
        </w:rPr>
        <w:t xml:space="preserve"> based on this updated information:</w:t>
      </w:r>
    </w:p>
    <w:p w14:paraId="614C0D7F" w14:textId="77777777" w:rsidR="00EF35E5" w:rsidRPr="00995624" w:rsidRDefault="00EF35E5" w:rsidP="00EF35E5">
      <w:pPr>
        <w:spacing w:before="100" w:beforeAutospacing="1" w:after="100" w:afterAutospacing="1"/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t>A study found that patients with these signs/ symptoms have a 15% probability of flu. She adds that a home flu kit was negative, decreasing the probability to 5.3%. Based on this revised probability, you choose which of the following: </w:t>
      </w:r>
    </w:p>
    <w:p w14:paraId="3DAEB114" w14:textId="77777777" w:rsidR="00EF35E5" w:rsidRPr="00995624" w:rsidRDefault="00EF35E5" w:rsidP="00EF35E5">
      <w:pPr>
        <w:widowControl w:val="0"/>
        <w:autoSpaceDE w:val="0"/>
        <w:autoSpaceDN w:val="0"/>
        <w:adjustRightInd w:val="0"/>
        <w:ind w:left="720"/>
        <w:rPr>
          <w:rFonts w:ascii="Arial" w:eastAsia="Calibri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A. You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feel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that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influenza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is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unlikely and recommend symptomatic treatment at home</w:t>
      </w:r>
    </w:p>
    <w:p w14:paraId="71CC3457" w14:textId="77777777" w:rsidR="00EF35E5" w:rsidRPr="00995624" w:rsidRDefault="00EF35E5" w:rsidP="00EF35E5">
      <w:pPr>
        <w:widowControl w:val="0"/>
        <w:autoSpaceDE w:val="0"/>
        <w:autoSpaceDN w:val="0"/>
        <w:adjustRightInd w:val="0"/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B. You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ask her to come to your office later today to be evaluated by you</w:t>
      </w:r>
    </w:p>
    <w:p w14:paraId="4200D2E9" w14:textId="77777777" w:rsidR="00EF35E5" w:rsidRPr="00995624" w:rsidRDefault="00EF35E5" w:rsidP="00EF35E5">
      <w:pPr>
        <w:ind w:left="720"/>
        <w:rPr>
          <w:rFonts w:ascii="Arial" w:hAnsi="Arial" w:cs="Arial"/>
          <w:color w:val="0070C0"/>
          <w:sz w:val="22"/>
          <w:szCs w:val="22"/>
        </w:rPr>
      </w:pPr>
      <w:r w:rsidRPr="00995624">
        <w:rPr>
          <w:rFonts w:ascii="Arial" w:hAnsi="Arial" w:cs="Arial"/>
          <w:color w:val="0070C0"/>
          <w:sz w:val="22"/>
          <w:szCs w:val="22"/>
        </w:rPr>
        <w:sym w:font="Symbol" w:char="F080"/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C.</w:t>
      </w:r>
      <w:r w:rsidRPr="00995624">
        <w:rPr>
          <w:rFonts w:ascii="Arial" w:hAnsi="Arial" w:cs="Arial"/>
          <w:color w:val="0070C0"/>
          <w:sz w:val="22"/>
          <w:szCs w:val="22"/>
        </w:rPr>
        <w:t xml:space="preserve"> </w:t>
      </w:r>
      <w:r w:rsidRPr="00995624">
        <w:rPr>
          <w:rFonts w:ascii="Arial" w:eastAsia="Calibri" w:hAnsi="Arial" w:cs="Arial"/>
          <w:color w:val="0070C0"/>
          <w:sz w:val="22"/>
          <w:szCs w:val="22"/>
        </w:rPr>
        <w:t>You feel that influenza is likely enough that you make the diagnosis and start treatment over the phone</w:t>
      </w:r>
    </w:p>
    <w:p w14:paraId="0FA4ECE2" w14:textId="77777777" w:rsidR="00EF35E5" w:rsidRDefault="00EF35E5">
      <w:pPr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6B84416" w14:textId="6A1DADE4" w:rsidR="008E0BBF" w:rsidRPr="00EB2DD5" w:rsidRDefault="0095409A" w:rsidP="008E0BBF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8E0BBF" w:rsidRPr="00EB2DD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8E0BBF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8E0BBF" w:rsidRPr="00EB2DD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8E0BBF">
        <w:rPr>
          <w:rFonts w:ascii="Arial" w:hAnsi="Arial" w:cs="Arial"/>
          <w:b/>
          <w:bCs/>
          <w:color w:val="000000" w:themeColor="text1"/>
          <w:sz w:val="22"/>
          <w:szCs w:val="22"/>
        </w:rPr>
        <w:t>Full model details for estimation of</w:t>
      </w:r>
      <w:r w:rsidR="008E0BBF" w:rsidRPr="00EB2DD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ior and posterior decision thresholds</w:t>
      </w:r>
    </w:p>
    <w:p w14:paraId="2618D4F6" w14:textId="77777777" w:rsidR="008E0BBF" w:rsidRPr="00EB2DD5" w:rsidRDefault="008E0BBF" w:rsidP="008E0BBF">
      <w:pPr>
        <w:rPr>
          <w:rFonts w:ascii="Arial" w:hAnsi="Arial" w:cs="Arial"/>
          <w:sz w:val="22"/>
          <w:szCs w:val="22"/>
        </w:rPr>
      </w:pP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4140"/>
      </w:tblGrid>
      <w:tr w:rsidR="008E0BBF" w:rsidRPr="00EB2DD5" w14:paraId="4733F338" w14:textId="77777777" w:rsidTr="008E0BBF">
        <w:trPr>
          <w:trHeight w:val="320"/>
        </w:trPr>
        <w:tc>
          <w:tcPr>
            <w:tcW w:w="8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EBA76" w14:textId="77777777" w:rsidR="008E0BBF" w:rsidRPr="00EB2DD5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resholds estimation</w:t>
            </w:r>
          </w:p>
        </w:tc>
      </w:tr>
      <w:tr w:rsidR="008E0BBF" w:rsidRPr="00EB2DD5" w14:paraId="288C299C" w14:textId="77777777" w:rsidTr="008E0BBF">
        <w:trPr>
          <w:trHeight w:val="320"/>
        </w:trPr>
        <w:tc>
          <w:tcPr>
            <w:tcW w:w="8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8795" w14:textId="77777777" w:rsidR="008E0BBF" w:rsidRPr="00EB2DD5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EB2D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or test threshold</w:t>
            </w:r>
          </w:p>
        </w:tc>
      </w:tr>
      <w:tr w:rsidR="008E0BBF" w:rsidRPr="00EB2DD5" w14:paraId="1DB7DEE1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4250E48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Intercept (a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CA19402" w14:textId="77777777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-3.5</w:t>
            </w:r>
          </w:p>
        </w:tc>
      </w:tr>
      <w:tr w:rsidR="008E0BBF" w:rsidRPr="00EB2DD5" w14:paraId="390838CD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1EE2286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re-test probability (%) (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7AF3EC8" w14:textId="306E864C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8E0BBF" w:rsidRPr="00EB2DD5" w14:paraId="6A0EA84F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B77E884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rior test threshold (%) (-a/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21FD3D7" w14:textId="6DBC7BDF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5% CI 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21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 to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2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E0BBF" w:rsidRPr="00EB2DD5" w14:paraId="51FBD299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</w:tcPr>
          <w:p w14:paraId="37F520E5" w14:textId="77777777" w:rsidR="008E0BBF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0BBF" w:rsidRPr="00EB2DD5" w14:paraId="0F6C9928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  <w:hideMark/>
          </w:tcPr>
          <w:p w14:paraId="4F5BCA4C" w14:textId="77777777" w:rsidR="008E0BBF" w:rsidRPr="00EB2DD5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EB2D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terior test threshold</w:t>
            </w:r>
          </w:p>
        </w:tc>
      </w:tr>
      <w:tr w:rsidR="008E0BBF" w:rsidRPr="00EB2DD5" w14:paraId="3A9CDFD1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43C5B50" w14:textId="445930F6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Intercept (a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A87E65A" w14:textId="77777777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-2.6</w:t>
            </w:r>
          </w:p>
        </w:tc>
      </w:tr>
      <w:tr w:rsidR="008E0BBF" w:rsidRPr="00EB2DD5" w14:paraId="06EBFD81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F431597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ost-test probability (%) (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BA01254" w14:textId="1D3731C5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8E0BBF" w:rsidRPr="00EB2DD5" w14:paraId="7BE65FE4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669014D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osterior test threshold (%) (-a/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563ACBC" w14:textId="0EA2F900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5% CI 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23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 to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2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E0BBF" w:rsidRPr="00EB2DD5" w14:paraId="374E8966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</w:tcPr>
          <w:p w14:paraId="4FF9A57D" w14:textId="77777777" w:rsidR="008E0BBF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0BBF" w:rsidRPr="00EB2DD5" w14:paraId="3CE69488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  <w:hideMark/>
          </w:tcPr>
          <w:p w14:paraId="5AF9D17D" w14:textId="77777777" w:rsidR="008E0BBF" w:rsidRPr="00EB2DD5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EB2D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or treatment threshold</w:t>
            </w:r>
          </w:p>
        </w:tc>
      </w:tr>
      <w:tr w:rsidR="008E0BBF" w:rsidRPr="00EB2DD5" w14:paraId="1BEC3867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4DD035D" w14:textId="200A4080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Intercept (a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DD6FE72" w14:textId="77777777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-21.9</w:t>
            </w:r>
          </w:p>
        </w:tc>
      </w:tr>
      <w:tr w:rsidR="008E0BBF" w:rsidRPr="00EB2DD5" w14:paraId="667D3662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03C8ADA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re-test probability (%) (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DA7B951" w14:textId="697D11F4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8E0BBF" w:rsidRPr="00EB2DD5" w14:paraId="79559214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C9C4542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rior treatment threshold (%) (-a/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219F840" w14:textId="6386B0B7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62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5% CI 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58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 to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65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E0BBF" w:rsidRPr="00EB2DD5" w14:paraId="2B6A173D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</w:tcPr>
          <w:p w14:paraId="3E2BA51D" w14:textId="77777777" w:rsidR="008E0BBF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0BBF" w:rsidRPr="00EB2DD5" w14:paraId="2C5DCDF7" w14:textId="77777777" w:rsidTr="008E0BBF">
        <w:trPr>
          <w:trHeight w:val="320"/>
        </w:trPr>
        <w:tc>
          <w:tcPr>
            <w:tcW w:w="8280" w:type="dxa"/>
            <w:gridSpan w:val="2"/>
            <w:shd w:val="clear" w:color="auto" w:fill="auto"/>
            <w:noWrap/>
            <w:vAlign w:val="bottom"/>
            <w:hideMark/>
          </w:tcPr>
          <w:p w14:paraId="62D1F982" w14:textId="77777777" w:rsidR="008E0BBF" w:rsidRPr="00EB2DD5" w:rsidRDefault="008E0BBF" w:rsidP="00532FE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EB2D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terior treatment threshold</w:t>
            </w:r>
          </w:p>
        </w:tc>
      </w:tr>
      <w:tr w:rsidR="008E0BBF" w:rsidRPr="00EB2DD5" w14:paraId="7D62C079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5B33920" w14:textId="2CB82BA1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Intercept (a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7A34389" w14:textId="77777777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-1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E0BBF" w:rsidRPr="00EB2DD5" w14:paraId="3C387BCF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07EDCC4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ost-test probability (%) (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DE819F4" w14:textId="7E26B11A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8E0BBF" w:rsidRPr="00EB2DD5" w14:paraId="5BA57711" w14:textId="77777777" w:rsidTr="008E0BBF">
        <w:trPr>
          <w:trHeight w:val="32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DF289B1" w14:textId="77777777" w:rsidR="008E0BBF" w:rsidRPr="00EB2DD5" w:rsidRDefault="008E0BBF" w:rsidP="00532F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Posterior treatment threshold (%) (-a/b)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C992ECE" w14:textId="2EC92EF4" w:rsidR="008E0BBF" w:rsidRPr="00EB2DD5" w:rsidRDefault="008E0BBF" w:rsidP="00532FE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5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95% CI 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5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% to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 xml:space="preserve"> 6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%</w:t>
            </w:r>
            <w:r w:rsidRPr="00EB2DD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1F597A5F" w14:textId="2474DA8E" w:rsidR="008E0BBF" w:rsidRDefault="008E0BBF">
      <w:pPr>
        <w:rPr>
          <w:rFonts w:asciiTheme="minorHAnsi" w:hAnsiTheme="minorHAnsi" w:cs="Arial"/>
          <w:b/>
          <w:bCs/>
        </w:rPr>
      </w:pPr>
    </w:p>
    <w:p w14:paraId="31F14CFB" w14:textId="11231965" w:rsidR="004060CB" w:rsidRDefault="004060CB">
      <w:pPr>
        <w:rPr>
          <w:rFonts w:asciiTheme="minorHAnsi" w:hAnsiTheme="minorHAnsi" w:cs="Arial"/>
          <w:b/>
          <w:bCs/>
        </w:rPr>
      </w:pPr>
      <w:r>
        <w:rPr>
          <w:rFonts w:asciiTheme="minorHAnsi" w:hAnsiTheme="minorHAnsi" w:cs="Arial"/>
          <w:b/>
          <w:bCs/>
        </w:rPr>
        <w:br w:type="page"/>
      </w:r>
    </w:p>
    <w:p w14:paraId="12362813" w14:textId="16E7860F" w:rsidR="00051A7B" w:rsidRPr="00051A7B" w:rsidRDefault="00051A7B" w:rsidP="00051A7B">
      <w:pPr>
        <w:pStyle w:val="NormalWeb"/>
        <w:rPr>
          <w:rFonts w:asciiTheme="minorHAnsi" w:hAnsiTheme="minorHAnsi" w:cs="Arial"/>
          <w:b/>
          <w:bCs/>
        </w:rPr>
      </w:pPr>
      <w:r w:rsidRPr="00051A7B">
        <w:rPr>
          <w:rFonts w:asciiTheme="minorHAnsi" w:hAnsiTheme="minorHAnsi" w:cs="Arial"/>
          <w:b/>
          <w:bCs/>
        </w:rPr>
        <w:lastRenderedPageBreak/>
        <w:t>Posterior test and treatment thresholds according to post-test disease probability by subgroups</w:t>
      </w:r>
    </w:p>
    <w:p w14:paraId="1524C348" w14:textId="34146C26" w:rsidR="00051A7B" w:rsidRPr="00051A7B" w:rsidRDefault="0095409A" w:rsidP="00051A7B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ppendix </w:t>
      </w:r>
      <w:r w:rsidR="00051A7B" w:rsidRPr="00051A7B">
        <w:rPr>
          <w:rFonts w:asciiTheme="minorHAnsi" w:hAnsiTheme="minorHAnsi"/>
        </w:rPr>
        <w:t>Figure 1 Posterior thresholds for subgroups: ≤10 years in practice versus &gt;10 years</w:t>
      </w:r>
    </w:p>
    <w:p w14:paraId="11BA69D6" w14:textId="77777777" w:rsidR="00051A7B" w:rsidRDefault="00051A7B" w:rsidP="00051A7B"/>
    <w:p w14:paraId="54DC6121" w14:textId="08F3112F" w:rsidR="00756279" w:rsidRPr="00756279" w:rsidRDefault="00756279" w:rsidP="00756279">
      <w:r w:rsidRPr="00756279">
        <w:fldChar w:fldCharType="begin"/>
      </w:r>
      <w:r w:rsidRPr="00756279">
        <w:instrText xml:space="preserve"> INCLUDEPICTURE "/var/folders/df/9gzmxhdj5x585wx1xhq3ny2m0000gn/T/com.microsoft.Word/WebArchiveCopyPasteTempFiles/plot_zoom_png?width=1247&amp;height=677" \* MERGEFORMATINET </w:instrText>
      </w:r>
      <w:r w:rsidRPr="00756279">
        <w:fldChar w:fldCharType="separate"/>
      </w:r>
      <w:r w:rsidRPr="00756279">
        <w:rPr>
          <w:noProof/>
        </w:rPr>
        <w:drawing>
          <wp:inline distT="0" distB="0" distL="0" distR="0" wp14:anchorId="7F009837" wp14:editId="5935524A">
            <wp:extent cx="8948057" cy="5729600"/>
            <wp:effectExtent l="12700" t="12700" r="5715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3496" cy="57394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56279">
        <w:fldChar w:fldCharType="end"/>
      </w:r>
    </w:p>
    <w:p w14:paraId="32D8592B" w14:textId="7F37937B" w:rsidR="00051A7B" w:rsidRPr="00051A7B" w:rsidRDefault="00051A7B" w:rsidP="00051A7B"/>
    <w:p w14:paraId="5DDD1386" w14:textId="1289D15D" w:rsidR="00051A7B" w:rsidRPr="00051A7B" w:rsidRDefault="00051A7B" w:rsidP="00051A7B"/>
    <w:p w14:paraId="37C69B5C" w14:textId="77777777" w:rsidR="00756279" w:rsidRDefault="00756279" w:rsidP="00051A7B">
      <w:pPr>
        <w:pStyle w:val="NormalWeb"/>
        <w:spacing w:before="0" w:beforeAutospacing="0" w:after="0" w:afterAutospacing="0"/>
        <w:rPr>
          <w:rFonts w:asciiTheme="minorHAnsi" w:hAnsiTheme="minorHAnsi"/>
        </w:rPr>
        <w:sectPr w:rsidR="00756279" w:rsidSect="00051A7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972539E" w14:textId="59508280" w:rsidR="00051A7B" w:rsidRDefault="0095409A" w:rsidP="00051A7B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Appendix </w:t>
      </w:r>
      <w:r w:rsidR="00051A7B" w:rsidRPr="00391E7B">
        <w:rPr>
          <w:rFonts w:asciiTheme="minorHAnsi" w:hAnsiTheme="minorHAnsi"/>
        </w:rPr>
        <w:t xml:space="preserve">Figure 2 Posterior thresholds for subgroups: </w:t>
      </w:r>
      <w:r w:rsidR="00391E7B" w:rsidRPr="00391E7B">
        <w:rPr>
          <w:rFonts w:asciiTheme="minorHAnsi" w:hAnsiTheme="minorHAnsi"/>
        </w:rPr>
        <w:t>family physician</w:t>
      </w:r>
      <w:r w:rsidR="00051A7B" w:rsidRPr="00391E7B">
        <w:rPr>
          <w:rFonts w:asciiTheme="minorHAnsi" w:hAnsiTheme="minorHAnsi"/>
        </w:rPr>
        <w:t xml:space="preserve"> versus </w:t>
      </w:r>
      <w:r w:rsidR="00391E7B" w:rsidRPr="00391E7B">
        <w:rPr>
          <w:rFonts w:asciiTheme="minorHAnsi" w:hAnsiTheme="minorHAnsi"/>
        </w:rPr>
        <w:t>non-family physician</w:t>
      </w:r>
    </w:p>
    <w:p w14:paraId="72DC19DB" w14:textId="77777777" w:rsidR="0044751D" w:rsidRDefault="0044751D" w:rsidP="00051A7B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14:paraId="58AC699E" w14:textId="18FA7C8B" w:rsidR="00756279" w:rsidRPr="0044751D" w:rsidRDefault="0044751D" w:rsidP="0044751D">
      <w:r w:rsidRPr="0044751D">
        <w:fldChar w:fldCharType="begin"/>
      </w:r>
      <w:r w:rsidRPr="0044751D">
        <w:instrText xml:space="preserve"> INCLUDEPICTURE "/var/folders/df/9gzmxhdj5x585wx1xhq3ny2m0000gn/T/com.microsoft.Word/WebArchiveCopyPasteTempFiles/plot_zoom_png?width=1247&amp;height=677" \* MERGEFORMATINET </w:instrText>
      </w:r>
      <w:r w:rsidRPr="0044751D">
        <w:fldChar w:fldCharType="separate"/>
      </w:r>
      <w:r w:rsidRPr="0044751D">
        <w:rPr>
          <w:noProof/>
        </w:rPr>
        <w:drawing>
          <wp:inline distT="0" distB="0" distL="0" distR="0" wp14:anchorId="10BFA60F" wp14:editId="13E96DD7">
            <wp:extent cx="9111343" cy="6398895"/>
            <wp:effectExtent l="12700" t="12700" r="7620" b="146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0949" cy="640564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4751D">
        <w:fldChar w:fldCharType="end"/>
      </w:r>
      <w:r w:rsidR="00756279">
        <w:rPr>
          <w:rFonts w:asciiTheme="minorHAnsi" w:hAnsiTheme="minorHAnsi"/>
        </w:rPr>
        <w:br w:type="page"/>
      </w:r>
    </w:p>
    <w:p w14:paraId="1690EDD3" w14:textId="4FCD9A49" w:rsidR="00391E7B" w:rsidRPr="00391E7B" w:rsidRDefault="0095409A" w:rsidP="00391E7B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Appendix </w:t>
      </w:r>
      <w:r w:rsidR="00391E7B" w:rsidRPr="00391E7B">
        <w:rPr>
          <w:rFonts w:asciiTheme="minorHAnsi" w:hAnsiTheme="minorHAnsi"/>
        </w:rPr>
        <w:t xml:space="preserve">Figure </w:t>
      </w:r>
      <w:r w:rsidR="00391E7B">
        <w:rPr>
          <w:rFonts w:asciiTheme="minorHAnsi" w:hAnsiTheme="minorHAnsi"/>
        </w:rPr>
        <w:t>3</w:t>
      </w:r>
      <w:r w:rsidR="00391E7B" w:rsidRPr="00391E7B">
        <w:rPr>
          <w:rFonts w:asciiTheme="minorHAnsi" w:hAnsiTheme="minorHAnsi"/>
        </w:rPr>
        <w:t xml:space="preserve"> Posterior thresholds for subgroups: </w:t>
      </w:r>
      <w:r w:rsidR="00824A57">
        <w:rPr>
          <w:rFonts w:asciiTheme="minorHAnsi" w:hAnsiTheme="minorHAnsi"/>
        </w:rPr>
        <w:t>molecular or PCR</w:t>
      </w:r>
      <w:r w:rsidR="00391E7B" w:rsidRPr="00391E7B">
        <w:rPr>
          <w:rFonts w:asciiTheme="minorHAnsi" w:hAnsiTheme="minorHAnsi"/>
        </w:rPr>
        <w:t xml:space="preserve"> versus </w:t>
      </w:r>
      <w:r w:rsidR="00824A57">
        <w:rPr>
          <w:rFonts w:asciiTheme="minorHAnsi" w:hAnsiTheme="minorHAnsi"/>
        </w:rPr>
        <w:t>older antigen test</w:t>
      </w:r>
    </w:p>
    <w:p w14:paraId="440156DA" w14:textId="6A7CD4B4" w:rsidR="00391E7B" w:rsidRDefault="00391E7B" w:rsidP="00391E7B"/>
    <w:p w14:paraId="6233C07D" w14:textId="55FE9FE1" w:rsidR="0087494E" w:rsidRPr="0087494E" w:rsidRDefault="0087494E" w:rsidP="0087494E">
      <w:r w:rsidRPr="0087494E">
        <w:fldChar w:fldCharType="begin"/>
      </w:r>
      <w:r w:rsidRPr="0087494E">
        <w:instrText xml:space="preserve"> INCLUDEPICTURE "/var/folders/df/9gzmxhdj5x585wx1xhq3ny2m0000gn/T/com.microsoft.Word/WebArchiveCopyPasteTempFiles/plot_zoom_png?width=1247&amp;height=677" \* MERGEFORMATINET </w:instrText>
      </w:r>
      <w:r w:rsidRPr="0087494E">
        <w:fldChar w:fldCharType="separate"/>
      </w:r>
      <w:r w:rsidRPr="0087494E">
        <w:rPr>
          <w:noProof/>
        </w:rPr>
        <w:drawing>
          <wp:inline distT="0" distB="0" distL="0" distR="0" wp14:anchorId="24485D45" wp14:editId="0E58F28C">
            <wp:extent cx="8969829" cy="6052185"/>
            <wp:effectExtent l="12700" t="12700" r="9525" b="18415"/>
            <wp:docPr id="9" name="Picture 9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6012" cy="60765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87494E">
        <w:fldChar w:fldCharType="end"/>
      </w:r>
    </w:p>
    <w:p w14:paraId="244BB352" w14:textId="4114B7B2" w:rsidR="00051A7B" w:rsidRPr="00051A7B" w:rsidRDefault="00051A7B" w:rsidP="00051A7B"/>
    <w:p w14:paraId="59C53F90" w14:textId="77777777" w:rsidR="00C47A79" w:rsidRDefault="00C47A79" w:rsidP="00824A5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54A08979" w14:textId="77777777" w:rsidR="00756279" w:rsidRDefault="00756279" w:rsidP="00824A57">
      <w:pPr>
        <w:pStyle w:val="NormalWeb"/>
        <w:spacing w:before="0" w:beforeAutospacing="0" w:after="0" w:afterAutospacing="0"/>
        <w:rPr>
          <w:rFonts w:asciiTheme="minorHAnsi" w:hAnsiTheme="minorHAnsi"/>
        </w:rPr>
        <w:sectPr w:rsidR="00756279" w:rsidSect="00051A7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5F61976" w14:textId="65BE67C9" w:rsidR="00824A57" w:rsidRDefault="00824A57" w:rsidP="00824A5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391E7B">
        <w:rPr>
          <w:rFonts w:asciiTheme="minorHAnsi" w:hAnsiTheme="minorHAnsi"/>
        </w:rPr>
        <w:lastRenderedPageBreak/>
        <w:t xml:space="preserve">Figure </w:t>
      </w:r>
      <w:r>
        <w:rPr>
          <w:rFonts w:asciiTheme="minorHAnsi" w:hAnsiTheme="minorHAnsi"/>
        </w:rPr>
        <w:t>4</w:t>
      </w:r>
      <w:r w:rsidRPr="00391E7B">
        <w:rPr>
          <w:rFonts w:asciiTheme="minorHAnsi" w:hAnsiTheme="minorHAnsi"/>
        </w:rPr>
        <w:t xml:space="preserve"> Posterior thresholds for subgroups: </w:t>
      </w:r>
      <w:r w:rsidR="00741F3D">
        <w:rPr>
          <w:rFonts w:asciiTheme="minorHAnsi" w:hAnsiTheme="minorHAnsi"/>
        </w:rPr>
        <w:t>primary physician versus non-primary physician</w:t>
      </w:r>
    </w:p>
    <w:p w14:paraId="7F84609D" w14:textId="77777777" w:rsidR="00741F3D" w:rsidRDefault="00741F3D" w:rsidP="00824A57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14:paraId="3830ADC1" w14:textId="22F0CA85" w:rsidR="00756279" w:rsidRPr="00756279" w:rsidRDefault="00756279" w:rsidP="00756279">
      <w:r w:rsidRPr="00756279">
        <w:fldChar w:fldCharType="begin"/>
      </w:r>
      <w:r w:rsidRPr="00756279">
        <w:instrText xml:space="preserve"> INCLUDEPICTURE "/var/folders/df/9gzmxhdj5x585wx1xhq3ny2m0000gn/T/com.microsoft.Word/WebArchiveCopyPasteTempFiles/plot_zoom_png?width=1247&amp;height=677" \* MERGEFORMATINET </w:instrText>
      </w:r>
      <w:r w:rsidRPr="00756279">
        <w:fldChar w:fldCharType="separate"/>
      </w:r>
      <w:r w:rsidRPr="00756279">
        <w:rPr>
          <w:noProof/>
        </w:rPr>
        <w:drawing>
          <wp:inline distT="0" distB="0" distL="0" distR="0" wp14:anchorId="1CD1D04C" wp14:editId="33BECADA">
            <wp:extent cx="9067800" cy="6194425"/>
            <wp:effectExtent l="12700" t="12700" r="12700" b="1587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3406" cy="62050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56279">
        <w:fldChar w:fldCharType="end"/>
      </w:r>
    </w:p>
    <w:p w14:paraId="69B8996D" w14:textId="77777777" w:rsidR="00824A57" w:rsidRDefault="00824A57"/>
    <w:sectPr w:rsidR="00824A57" w:rsidSect="00051A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5B00A" w14:textId="77777777" w:rsidR="00F15848" w:rsidRDefault="00F15848" w:rsidP="00051A7B">
      <w:r>
        <w:separator/>
      </w:r>
    </w:p>
  </w:endnote>
  <w:endnote w:type="continuationSeparator" w:id="0">
    <w:p w14:paraId="684ECB82" w14:textId="77777777" w:rsidR="00F15848" w:rsidRDefault="00F15848" w:rsidP="0005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8E957" w14:textId="77777777" w:rsidR="00F15848" w:rsidRDefault="00F15848" w:rsidP="00051A7B">
      <w:r>
        <w:separator/>
      </w:r>
    </w:p>
  </w:footnote>
  <w:footnote w:type="continuationSeparator" w:id="0">
    <w:p w14:paraId="03685003" w14:textId="77777777" w:rsidR="00F15848" w:rsidRDefault="00F15848" w:rsidP="00051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7B"/>
    <w:rsid w:val="00051A7B"/>
    <w:rsid w:val="0016587A"/>
    <w:rsid w:val="001D7E9D"/>
    <w:rsid w:val="00391E7B"/>
    <w:rsid w:val="003A0B28"/>
    <w:rsid w:val="004060CB"/>
    <w:rsid w:val="0044751D"/>
    <w:rsid w:val="0054243D"/>
    <w:rsid w:val="00547682"/>
    <w:rsid w:val="00591D9F"/>
    <w:rsid w:val="005A0A2B"/>
    <w:rsid w:val="005A36F8"/>
    <w:rsid w:val="006576C1"/>
    <w:rsid w:val="00741F3D"/>
    <w:rsid w:val="00756279"/>
    <w:rsid w:val="00780F65"/>
    <w:rsid w:val="00824A57"/>
    <w:rsid w:val="0087494E"/>
    <w:rsid w:val="008E0BBF"/>
    <w:rsid w:val="00912A73"/>
    <w:rsid w:val="00947840"/>
    <w:rsid w:val="0095409A"/>
    <w:rsid w:val="00A368C6"/>
    <w:rsid w:val="00B705EE"/>
    <w:rsid w:val="00BE19C4"/>
    <w:rsid w:val="00C20C24"/>
    <w:rsid w:val="00C47A79"/>
    <w:rsid w:val="00C65827"/>
    <w:rsid w:val="00CB1E61"/>
    <w:rsid w:val="00CF1DB1"/>
    <w:rsid w:val="00D2720D"/>
    <w:rsid w:val="00D63694"/>
    <w:rsid w:val="00E85B89"/>
    <w:rsid w:val="00EF35E5"/>
    <w:rsid w:val="00F1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A897"/>
  <w15:chartTrackingRefBased/>
  <w15:docId w15:val="{A3CCA257-2D9E-C940-9F9B-4ADC0DBD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7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B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A7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51A7B"/>
  </w:style>
  <w:style w:type="paragraph" w:styleId="Footer">
    <w:name w:val="footer"/>
    <w:basedOn w:val="Normal"/>
    <w:link w:val="FooterChar"/>
    <w:uiPriority w:val="99"/>
    <w:unhideWhenUsed/>
    <w:rsid w:val="00051A7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51A7B"/>
  </w:style>
  <w:style w:type="paragraph" w:styleId="NormalWeb">
    <w:name w:val="Normal (Web)"/>
    <w:basedOn w:val="Normal"/>
    <w:uiPriority w:val="99"/>
    <w:unhideWhenUsed/>
    <w:rsid w:val="00051A7B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8E0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B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BBF"/>
    <w:rPr>
      <w:rFonts w:ascii="Times New Roman" w:eastAsia="Times New Roman" w:hAnsi="Times New Roman" w:cs="Times New Roman"/>
      <w:sz w:val="18"/>
      <w:szCs w:val="18"/>
    </w:rPr>
  </w:style>
  <w:style w:type="paragraph" w:customStyle="1" w:styleId="a">
    <w:name w:val="一级标题"/>
    <w:basedOn w:val="Heading1"/>
    <w:qFormat/>
    <w:rsid w:val="004060CB"/>
    <w:pPr>
      <w:widowControl w:val="0"/>
      <w:spacing w:before="0" w:line="578" w:lineRule="auto"/>
      <w:jc w:val="center"/>
    </w:pPr>
    <w:rPr>
      <w:rFonts w:ascii="Times New Roman" w:eastAsia="Times New Roman" w:hAnsi="Times New Roman" w:cstheme="minorBidi"/>
      <w:bCs/>
      <w:color w:val="000000" w:themeColor="text1"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3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6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2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5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 Cai</dc:creator>
  <cp:keywords/>
  <dc:description/>
  <cp:lastModifiedBy>Mark H Ebell</cp:lastModifiedBy>
  <cp:revision>3</cp:revision>
  <dcterms:created xsi:type="dcterms:W3CDTF">2022-01-07T18:23:00Z</dcterms:created>
  <dcterms:modified xsi:type="dcterms:W3CDTF">2022-01-07T18:25:00Z</dcterms:modified>
</cp:coreProperties>
</file>